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31920" w:rsidRPr="00731920" w:rsidRDefault="00731920" w:rsidP="00731920">
      <w:pPr>
        <w:spacing w:after="0" w:line="240" w:lineRule="auto"/>
        <w:outlineLvl w:val="0"/>
        <w:rPr>
          <w:b/>
          <w:color w:val="00B0F0"/>
          <w:sz w:val="24"/>
          <w:szCs w:val="24"/>
          <w:u w:val="single"/>
          <w:lang w:val="en-GB"/>
        </w:rPr>
      </w:pPr>
      <w:bookmarkStart w:id="0" w:name="_GoBack"/>
      <w:r w:rsidRPr="00731920">
        <w:rPr>
          <w:b/>
          <w:color w:val="00B0F0"/>
          <w:sz w:val="24"/>
          <w:szCs w:val="24"/>
          <w:u w:val="single"/>
          <w:lang w:val="en-GB"/>
        </w:rPr>
        <w:t xml:space="preserve">Appendix 3. </w:t>
      </w:r>
    </w:p>
    <w:bookmarkEnd w:id="0"/>
    <w:p w:rsidR="00731920" w:rsidRDefault="00731920" w:rsidP="00731920">
      <w:pPr>
        <w:spacing w:after="0" w:line="240" w:lineRule="auto"/>
        <w:outlineLvl w:val="0"/>
        <w:rPr>
          <w:b/>
          <w:i/>
          <w:color w:val="00B0F0"/>
          <w:sz w:val="24"/>
          <w:szCs w:val="24"/>
          <w:lang w:val="en-GB"/>
        </w:rPr>
      </w:pPr>
    </w:p>
    <w:p w:rsidR="00731920" w:rsidRPr="00024EAA" w:rsidRDefault="00731920" w:rsidP="00731920">
      <w:pPr>
        <w:spacing w:after="0" w:line="240" w:lineRule="auto"/>
        <w:outlineLvl w:val="0"/>
        <w:rPr>
          <w:b/>
          <w:i/>
          <w:color w:val="00B0F0"/>
          <w:sz w:val="24"/>
          <w:szCs w:val="24"/>
          <w:lang w:val="en-GB"/>
        </w:rPr>
      </w:pPr>
      <w:r w:rsidRPr="00024EAA">
        <w:rPr>
          <w:b/>
          <w:i/>
          <w:color w:val="00B0F0"/>
          <w:sz w:val="24"/>
          <w:szCs w:val="24"/>
          <w:lang w:val="en-GB"/>
        </w:rPr>
        <w:t>Concerns on the use of ionizing radiations</w:t>
      </w:r>
    </w:p>
    <w:p w:rsidR="00731920" w:rsidRPr="0008208F" w:rsidRDefault="00731920" w:rsidP="00731920">
      <w:pPr>
        <w:spacing w:after="0" w:line="240" w:lineRule="auto"/>
        <w:jc w:val="both"/>
        <w:rPr>
          <w:rFonts w:eastAsia="MS Mincho"/>
          <w:sz w:val="24"/>
          <w:szCs w:val="24"/>
          <w:lang w:val="en-GB"/>
        </w:rPr>
      </w:pPr>
      <w:r w:rsidRPr="0008208F">
        <w:rPr>
          <w:rFonts w:eastAsia="MS Mincho"/>
          <w:sz w:val="24"/>
          <w:szCs w:val="24"/>
          <w:lang w:val="en-GB"/>
        </w:rPr>
        <w:t xml:space="preserve">Ionizing radiations represent a potential risk in patients undergoing radiological and nuclear medicine examinations in clinical practice. In 2014, the European Society of Radiology launched the </w:t>
      </w:r>
      <w:proofErr w:type="spellStart"/>
      <w:r w:rsidRPr="0008208F">
        <w:rPr>
          <w:rFonts w:eastAsia="MS Mincho"/>
          <w:sz w:val="24"/>
          <w:szCs w:val="24"/>
          <w:lang w:val="en-GB"/>
        </w:rPr>
        <w:t>EuroSafe</w:t>
      </w:r>
      <w:proofErr w:type="spellEnd"/>
      <w:r w:rsidRPr="0008208F">
        <w:rPr>
          <w:rFonts w:eastAsia="MS Mincho"/>
          <w:sz w:val="24"/>
          <w:szCs w:val="24"/>
          <w:lang w:val="en-GB"/>
        </w:rPr>
        <w:t xml:space="preserve"> Imaging Campaign to promote and strengthen medical radiation protection across Europe</w:t>
      </w:r>
      <w:r>
        <w:rPr>
          <w:rFonts w:eastAsia="MS Mincho"/>
          <w:sz w:val="24"/>
          <w:szCs w:val="24"/>
          <w:lang w:val="en-GB"/>
        </w:rPr>
        <w:t xml:space="preserve"> </w:t>
      </w:r>
      <w:r w:rsidRPr="0008208F">
        <w:rPr>
          <w:rFonts w:eastAsia="MS Mincho"/>
          <w:sz w:val="24"/>
          <w:szCs w:val="24"/>
          <w:lang w:val="en-GB"/>
        </w:rPr>
        <w:t>[http://www.eurosafeimaging.org/].</w:t>
      </w:r>
      <w:r>
        <w:rPr>
          <w:rFonts w:eastAsia="MS Mincho"/>
          <w:sz w:val="24"/>
          <w:szCs w:val="24"/>
          <w:lang w:val="en-GB"/>
        </w:rPr>
        <w:t xml:space="preserve"> Similar concern has always been taken into consideration by the EANM with a significant reduction of administered activities to patients (also due to advances in technology), with regularly updated recommendations over the years.</w:t>
      </w:r>
    </w:p>
    <w:p w:rsidR="00731920" w:rsidRDefault="00731920" w:rsidP="00731920">
      <w:pPr>
        <w:spacing w:after="0" w:line="240" w:lineRule="auto"/>
        <w:jc w:val="both"/>
        <w:rPr>
          <w:rFonts w:eastAsia="MS Mincho"/>
          <w:sz w:val="24"/>
          <w:szCs w:val="24"/>
          <w:lang w:val="en-GB"/>
        </w:rPr>
      </w:pPr>
      <w:r>
        <w:rPr>
          <w:rFonts w:eastAsia="MS Mincho"/>
          <w:sz w:val="24"/>
          <w:szCs w:val="24"/>
          <w:lang w:val="en-GB"/>
        </w:rPr>
        <w:t>On the basis of previous directives, t</w:t>
      </w:r>
      <w:r w:rsidRPr="0008208F">
        <w:rPr>
          <w:rFonts w:eastAsia="MS Mincho"/>
          <w:sz w:val="24"/>
          <w:szCs w:val="24"/>
          <w:lang w:val="en-GB"/>
        </w:rPr>
        <w:t xml:space="preserve">he European Union issued a new document on basic safety standards for protection against the dangers arising from medical exposure to ionising radiation </w:t>
      </w:r>
      <w:r>
        <w:rPr>
          <w:rFonts w:eastAsia="MS Mincho"/>
          <w:sz w:val="24"/>
          <w:szCs w:val="24"/>
          <w:lang w:val="en-GB"/>
        </w:rPr>
        <w:t>[26].</w:t>
      </w:r>
      <w:r w:rsidRPr="0008208F">
        <w:rPr>
          <w:rFonts w:eastAsia="MS Mincho"/>
          <w:sz w:val="24"/>
          <w:szCs w:val="24"/>
          <w:lang w:val="en-GB"/>
        </w:rPr>
        <w:t xml:space="preserve"> In Chapter VII, article 55, comma 1, the principle of justification of medical exposure is clearly stated. Here, the need of taking into account efficacy, benefits, and risks of alternative techniques not involving the use of ionizing radiation is clearly stated. This means that if an imaging modality </w:t>
      </w:r>
      <w:r>
        <w:rPr>
          <w:rFonts w:eastAsia="MS Mincho"/>
          <w:sz w:val="24"/>
          <w:szCs w:val="24"/>
          <w:lang w:val="en-GB"/>
        </w:rPr>
        <w:t>without</w:t>
      </w:r>
      <w:r w:rsidRPr="0008208F">
        <w:rPr>
          <w:rFonts w:eastAsia="MS Mincho"/>
          <w:sz w:val="24"/>
          <w:szCs w:val="24"/>
          <w:lang w:val="en-GB"/>
        </w:rPr>
        <w:t xml:space="preserve"> ionizing radiations has similar diagnostic performance of a modality using ionizing radiation, the first should be invariably preferred</w:t>
      </w:r>
      <w:r>
        <w:rPr>
          <w:rFonts w:eastAsia="MS Mincho"/>
          <w:sz w:val="24"/>
          <w:szCs w:val="24"/>
          <w:lang w:val="en-GB"/>
        </w:rPr>
        <w:t>.</w:t>
      </w:r>
      <w:r w:rsidRPr="0008208F">
        <w:rPr>
          <w:rFonts w:eastAsia="MS Mincho"/>
          <w:sz w:val="24"/>
          <w:szCs w:val="24"/>
          <w:lang w:val="en-GB"/>
        </w:rPr>
        <w:t xml:space="preserve"> </w:t>
      </w:r>
    </w:p>
    <w:p w:rsidR="00731920" w:rsidRDefault="00731920" w:rsidP="00731920">
      <w:pPr>
        <w:spacing w:after="0" w:line="240" w:lineRule="auto"/>
        <w:jc w:val="both"/>
        <w:rPr>
          <w:rFonts w:ascii="Calibri" w:hAnsi="Calibri"/>
          <w:sz w:val="24"/>
          <w:szCs w:val="24"/>
          <w:lang w:val="en-US"/>
        </w:rPr>
      </w:pPr>
      <w:r>
        <w:rPr>
          <w:rFonts w:eastAsia="MS Mincho"/>
          <w:sz w:val="24"/>
          <w:szCs w:val="24"/>
          <w:lang w:val="en-GB"/>
        </w:rPr>
        <w:t>The principle of justification to medical exposure is clearly relevant and the referring clinician and the physician must always consider efficacy, benefits and risks as well as the possibility to obtain similar results by using alternative techniques not involving the use of ionizing radiation [27].</w:t>
      </w:r>
    </w:p>
    <w:p w:rsidR="00900C01" w:rsidRPr="00731920" w:rsidRDefault="00900C01">
      <w:pPr>
        <w:rPr>
          <w:lang w:val="en-US"/>
        </w:rPr>
      </w:pPr>
    </w:p>
    <w:sectPr w:rsidR="00900C01" w:rsidRPr="0073192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1920"/>
    <w:rsid w:val="00024392"/>
    <w:rsid w:val="00024880"/>
    <w:rsid w:val="00027BDA"/>
    <w:rsid w:val="00033F48"/>
    <w:rsid w:val="000347A4"/>
    <w:rsid w:val="00053CF0"/>
    <w:rsid w:val="00067910"/>
    <w:rsid w:val="0008555B"/>
    <w:rsid w:val="000909EB"/>
    <w:rsid w:val="000C0096"/>
    <w:rsid w:val="000D30AF"/>
    <w:rsid w:val="000D3561"/>
    <w:rsid w:val="000E21EA"/>
    <w:rsid w:val="000F0CF0"/>
    <w:rsid w:val="00107581"/>
    <w:rsid w:val="00126B14"/>
    <w:rsid w:val="001329AA"/>
    <w:rsid w:val="001374E1"/>
    <w:rsid w:val="00141A39"/>
    <w:rsid w:val="001474C0"/>
    <w:rsid w:val="00152928"/>
    <w:rsid w:val="0015511B"/>
    <w:rsid w:val="00157531"/>
    <w:rsid w:val="00157564"/>
    <w:rsid w:val="00161BA1"/>
    <w:rsid w:val="00161BD6"/>
    <w:rsid w:val="001678EF"/>
    <w:rsid w:val="00167943"/>
    <w:rsid w:val="0017409A"/>
    <w:rsid w:val="00175BEC"/>
    <w:rsid w:val="00186521"/>
    <w:rsid w:val="00186D95"/>
    <w:rsid w:val="001B5E4F"/>
    <w:rsid w:val="001B7D89"/>
    <w:rsid w:val="001C6209"/>
    <w:rsid w:val="001E1B7D"/>
    <w:rsid w:val="00201DF3"/>
    <w:rsid w:val="00203DB9"/>
    <w:rsid w:val="00206A0D"/>
    <w:rsid w:val="00212266"/>
    <w:rsid w:val="0023511E"/>
    <w:rsid w:val="00237589"/>
    <w:rsid w:val="00242E4D"/>
    <w:rsid w:val="00254A97"/>
    <w:rsid w:val="00254B06"/>
    <w:rsid w:val="002650BB"/>
    <w:rsid w:val="00277576"/>
    <w:rsid w:val="00281788"/>
    <w:rsid w:val="00283F88"/>
    <w:rsid w:val="002A2AD1"/>
    <w:rsid w:val="002B4CAB"/>
    <w:rsid w:val="002D31DA"/>
    <w:rsid w:val="002D477A"/>
    <w:rsid w:val="002E5136"/>
    <w:rsid w:val="002E54B8"/>
    <w:rsid w:val="002F0732"/>
    <w:rsid w:val="002F3527"/>
    <w:rsid w:val="002F3595"/>
    <w:rsid w:val="002F567F"/>
    <w:rsid w:val="0030513D"/>
    <w:rsid w:val="003504F6"/>
    <w:rsid w:val="00350DE7"/>
    <w:rsid w:val="003550F6"/>
    <w:rsid w:val="0036390B"/>
    <w:rsid w:val="003642F0"/>
    <w:rsid w:val="003910CE"/>
    <w:rsid w:val="0039344A"/>
    <w:rsid w:val="003A21C0"/>
    <w:rsid w:val="003A7A99"/>
    <w:rsid w:val="003E4D63"/>
    <w:rsid w:val="00405874"/>
    <w:rsid w:val="00407577"/>
    <w:rsid w:val="00411334"/>
    <w:rsid w:val="004127C0"/>
    <w:rsid w:val="0043166E"/>
    <w:rsid w:val="00445D6B"/>
    <w:rsid w:val="004771EE"/>
    <w:rsid w:val="0048236C"/>
    <w:rsid w:val="00483EA2"/>
    <w:rsid w:val="004850FD"/>
    <w:rsid w:val="00485FBB"/>
    <w:rsid w:val="00494B9F"/>
    <w:rsid w:val="004F6975"/>
    <w:rsid w:val="004F7E40"/>
    <w:rsid w:val="00502DE0"/>
    <w:rsid w:val="0052476E"/>
    <w:rsid w:val="0053242F"/>
    <w:rsid w:val="00542C1E"/>
    <w:rsid w:val="005446C8"/>
    <w:rsid w:val="005560E7"/>
    <w:rsid w:val="0057324A"/>
    <w:rsid w:val="00573F1A"/>
    <w:rsid w:val="00581C27"/>
    <w:rsid w:val="0058524C"/>
    <w:rsid w:val="00591FC7"/>
    <w:rsid w:val="005B70E1"/>
    <w:rsid w:val="005E1E65"/>
    <w:rsid w:val="005E742E"/>
    <w:rsid w:val="005F50CD"/>
    <w:rsid w:val="00600764"/>
    <w:rsid w:val="00607ED4"/>
    <w:rsid w:val="00613224"/>
    <w:rsid w:val="00625E73"/>
    <w:rsid w:val="00641603"/>
    <w:rsid w:val="0066358A"/>
    <w:rsid w:val="00697BE1"/>
    <w:rsid w:val="006A6AF2"/>
    <w:rsid w:val="006D3E8E"/>
    <w:rsid w:val="006D42CA"/>
    <w:rsid w:val="006D5517"/>
    <w:rsid w:val="006F0E45"/>
    <w:rsid w:val="007042C4"/>
    <w:rsid w:val="0071630A"/>
    <w:rsid w:val="00731920"/>
    <w:rsid w:val="00740BA5"/>
    <w:rsid w:val="00743878"/>
    <w:rsid w:val="00745D1F"/>
    <w:rsid w:val="007556B3"/>
    <w:rsid w:val="007607E8"/>
    <w:rsid w:val="00767BDF"/>
    <w:rsid w:val="007A77A6"/>
    <w:rsid w:val="007B6474"/>
    <w:rsid w:val="007D1898"/>
    <w:rsid w:val="007D2EDF"/>
    <w:rsid w:val="007D4DFB"/>
    <w:rsid w:val="007F2080"/>
    <w:rsid w:val="008056EA"/>
    <w:rsid w:val="008125F0"/>
    <w:rsid w:val="00827EB7"/>
    <w:rsid w:val="0083058E"/>
    <w:rsid w:val="008311C7"/>
    <w:rsid w:val="00841FBE"/>
    <w:rsid w:val="00843C1F"/>
    <w:rsid w:val="00852D45"/>
    <w:rsid w:val="0085772D"/>
    <w:rsid w:val="00860685"/>
    <w:rsid w:val="00864292"/>
    <w:rsid w:val="00881B19"/>
    <w:rsid w:val="00890A30"/>
    <w:rsid w:val="008A78DC"/>
    <w:rsid w:val="008B5605"/>
    <w:rsid w:val="008C16A2"/>
    <w:rsid w:val="008C4F07"/>
    <w:rsid w:val="008C6991"/>
    <w:rsid w:val="008D06D2"/>
    <w:rsid w:val="00900C01"/>
    <w:rsid w:val="009029DE"/>
    <w:rsid w:val="009068EB"/>
    <w:rsid w:val="00910C9D"/>
    <w:rsid w:val="0091115B"/>
    <w:rsid w:val="00925E82"/>
    <w:rsid w:val="009273A7"/>
    <w:rsid w:val="00931DF3"/>
    <w:rsid w:val="009615BF"/>
    <w:rsid w:val="00962D03"/>
    <w:rsid w:val="00971E62"/>
    <w:rsid w:val="00976BC7"/>
    <w:rsid w:val="00980686"/>
    <w:rsid w:val="00980E4F"/>
    <w:rsid w:val="009B4558"/>
    <w:rsid w:val="009C07BF"/>
    <w:rsid w:val="009C0E63"/>
    <w:rsid w:val="009D3871"/>
    <w:rsid w:val="009D4F20"/>
    <w:rsid w:val="009E04CE"/>
    <w:rsid w:val="009E5CA7"/>
    <w:rsid w:val="009F1967"/>
    <w:rsid w:val="00A01613"/>
    <w:rsid w:val="00A13507"/>
    <w:rsid w:val="00A303EA"/>
    <w:rsid w:val="00A359B9"/>
    <w:rsid w:val="00A3646A"/>
    <w:rsid w:val="00A43DBE"/>
    <w:rsid w:val="00A474C8"/>
    <w:rsid w:val="00A55002"/>
    <w:rsid w:val="00A6237B"/>
    <w:rsid w:val="00A76532"/>
    <w:rsid w:val="00AB2139"/>
    <w:rsid w:val="00AD0F71"/>
    <w:rsid w:val="00AD133A"/>
    <w:rsid w:val="00AD3C93"/>
    <w:rsid w:val="00AE5840"/>
    <w:rsid w:val="00AF0B42"/>
    <w:rsid w:val="00AF4465"/>
    <w:rsid w:val="00B059D2"/>
    <w:rsid w:val="00B259FD"/>
    <w:rsid w:val="00B4343B"/>
    <w:rsid w:val="00B55BA3"/>
    <w:rsid w:val="00B62DD6"/>
    <w:rsid w:val="00B64A08"/>
    <w:rsid w:val="00B70628"/>
    <w:rsid w:val="00B87540"/>
    <w:rsid w:val="00BA1FAC"/>
    <w:rsid w:val="00BA7C6D"/>
    <w:rsid w:val="00BD29CC"/>
    <w:rsid w:val="00BD3770"/>
    <w:rsid w:val="00C139C5"/>
    <w:rsid w:val="00C14570"/>
    <w:rsid w:val="00C21D40"/>
    <w:rsid w:val="00C27A23"/>
    <w:rsid w:val="00C734B0"/>
    <w:rsid w:val="00C930F6"/>
    <w:rsid w:val="00C948ED"/>
    <w:rsid w:val="00CA36B6"/>
    <w:rsid w:val="00CA5CB0"/>
    <w:rsid w:val="00CB25B8"/>
    <w:rsid w:val="00CB6751"/>
    <w:rsid w:val="00CE0F08"/>
    <w:rsid w:val="00CE5902"/>
    <w:rsid w:val="00D42DA7"/>
    <w:rsid w:val="00D62953"/>
    <w:rsid w:val="00D63A51"/>
    <w:rsid w:val="00D83D5C"/>
    <w:rsid w:val="00DA5A99"/>
    <w:rsid w:val="00DA62C2"/>
    <w:rsid w:val="00DC273F"/>
    <w:rsid w:val="00DC2B6D"/>
    <w:rsid w:val="00DC7B52"/>
    <w:rsid w:val="00DD7892"/>
    <w:rsid w:val="00DE6382"/>
    <w:rsid w:val="00DF5CB8"/>
    <w:rsid w:val="00E01F21"/>
    <w:rsid w:val="00E06422"/>
    <w:rsid w:val="00E2078C"/>
    <w:rsid w:val="00E23687"/>
    <w:rsid w:val="00E33018"/>
    <w:rsid w:val="00E357F2"/>
    <w:rsid w:val="00E63A67"/>
    <w:rsid w:val="00E63F8B"/>
    <w:rsid w:val="00E72DF2"/>
    <w:rsid w:val="00E86C27"/>
    <w:rsid w:val="00E92351"/>
    <w:rsid w:val="00EA3313"/>
    <w:rsid w:val="00EA6B11"/>
    <w:rsid w:val="00EC511C"/>
    <w:rsid w:val="00EC6D09"/>
    <w:rsid w:val="00ED1008"/>
    <w:rsid w:val="00EF6CED"/>
    <w:rsid w:val="00F10E64"/>
    <w:rsid w:val="00F25200"/>
    <w:rsid w:val="00F4458F"/>
    <w:rsid w:val="00F50437"/>
    <w:rsid w:val="00F90271"/>
    <w:rsid w:val="00F9269E"/>
    <w:rsid w:val="00F93CFC"/>
    <w:rsid w:val="00FD031E"/>
    <w:rsid w:val="00FD1854"/>
    <w:rsid w:val="00FD2523"/>
    <w:rsid w:val="00FD28BF"/>
    <w:rsid w:val="00FE04A6"/>
    <w:rsid w:val="00FE222E"/>
    <w:rsid w:val="00FF397B"/>
    <w:rsid w:val="00FF4BB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731920"/>
    <w:rPr>
      <w:rFonts w:eastAsiaTheme="minorEastAsia"/>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731920"/>
    <w:rPr>
      <w:rFonts w:eastAsiaTheme="minorEastAsia"/>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0</Words>
  <Characters>1321</Characters>
  <Application>Microsoft Office Word</Application>
  <DocSecurity>0</DocSecurity>
  <Lines>11</Lines>
  <Paragraphs>3</Paragraphs>
  <ScaleCrop>false</ScaleCrop>
  <HeadingPairs>
    <vt:vector size="2" baseType="variant">
      <vt:variant>
        <vt:lpstr>Titel</vt:lpstr>
      </vt:variant>
      <vt:variant>
        <vt:i4>1</vt:i4>
      </vt:variant>
    </vt:vector>
  </HeadingPairs>
  <TitlesOfParts>
    <vt:vector size="1" baseType="lpstr">
      <vt:lpstr/>
    </vt:vector>
  </TitlesOfParts>
  <Company>Universitair Medisch Centrum Groningen</Company>
  <LinksUpToDate>false</LinksUpToDate>
  <CharactersWithSpaces>15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laudemans, AWJM</dc:creator>
  <cp:lastModifiedBy>Glaudemans, AWJM</cp:lastModifiedBy>
  <cp:revision>1</cp:revision>
  <dcterms:created xsi:type="dcterms:W3CDTF">2018-12-06T10:48:00Z</dcterms:created>
  <dcterms:modified xsi:type="dcterms:W3CDTF">2018-12-06T10:48:00Z</dcterms:modified>
</cp:coreProperties>
</file>